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E34E7F" w14:textId="77777777" w:rsidR="00146DD3" w:rsidRPr="00B91343" w:rsidRDefault="00CD2E46" w:rsidP="00384775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B91343">
        <w:rPr>
          <w:rFonts w:ascii="Arial" w:hAnsi="Arial" w:cs="Arial"/>
          <w:b/>
          <w:sz w:val="24"/>
          <w:szCs w:val="24"/>
        </w:rPr>
        <w:t>Gluten-Free Diet</w:t>
      </w:r>
      <w:r w:rsidR="00FC2CD8" w:rsidRPr="00B91343">
        <w:rPr>
          <w:rFonts w:ascii="Arial" w:hAnsi="Arial" w:cs="Arial"/>
          <w:b/>
          <w:sz w:val="24"/>
          <w:szCs w:val="24"/>
        </w:rPr>
        <w:t xml:space="preserve"> </w:t>
      </w:r>
      <w:r w:rsidRPr="00B91343">
        <w:rPr>
          <w:rFonts w:ascii="Arial" w:hAnsi="Arial" w:cs="Arial"/>
          <w:b/>
          <w:sz w:val="24"/>
          <w:szCs w:val="24"/>
        </w:rPr>
        <w:t xml:space="preserve">(GFD) </w:t>
      </w:r>
      <w:r w:rsidR="00FC2CD8" w:rsidRPr="00B91343">
        <w:rPr>
          <w:rFonts w:ascii="Arial" w:hAnsi="Arial" w:cs="Arial"/>
          <w:b/>
          <w:sz w:val="24"/>
          <w:szCs w:val="24"/>
        </w:rPr>
        <w:t>protocol</w:t>
      </w:r>
    </w:p>
    <w:p w14:paraId="1947332F" w14:textId="77777777" w:rsidR="00173053" w:rsidRPr="00B91343" w:rsidRDefault="00173053" w:rsidP="00FC2CD8">
      <w:pPr>
        <w:spacing w:after="0"/>
        <w:jc w:val="center"/>
        <w:rPr>
          <w:rFonts w:ascii="Arial" w:hAnsi="Arial" w:cs="Arial"/>
          <w:sz w:val="36"/>
        </w:rPr>
      </w:pPr>
      <w:r w:rsidRPr="00B91343">
        <w:rPr>
          <w:rFonts w:ascii="Arial" w:hAnsi="Arial" w:cs="Arial"/>
          <w:sz w:val="36"/>
        </w:rPr>
        <w:t xml:space="preserve">  </w:t>
      </w:r>
    </w:p>
    <w:tbl>
      <w:tblPr>
        <w:tblStyle w:val="Grigliatabella"/>
        <w:tblpPr w:leftFromText="180" w:rightFromText="180" w:vertAnchor="text" w:horzAnchor="margin" w:tblpX="-365" w:tblpY="411"/>
        <w:tblW w:w="9985" w:type="dxa"/>
        <w:tblLook w:val="04A0" w:firstRow="1" w:lastRow="0" w:firstColumn="1" w:lastColumn="0" w:noHBand="0" w:noVBand="1"/>
      </w:tblPr>
      <w:tblGrid>
        <w:gridCol w:w="3325"/>
        <w:gridCol w:w="3600"/>
        <w:gridCol w:w="3060"/>
      </w:tblGrid>
      <w:tr w:rsidR="006B624F" w:rsidRPr="00B91343" w14:paraId="7DC1A570" w14:textId="77777777" w:rsidTr="008F1F7E">
        <w:trPr>
          <w:trHeight w:val="890"/>
        </w:trPr>
        <w:tc>
          <w:tcPr>
            <w:tcW w:w="3325" w:type="dxa"/>
            <w:vAlign w:val="center"/>
          </w:tcPr>
          <w:p w14:paraId="5B834BC5" w14:textId="082785CB" w:rsidR="006B624F" w:rsidRPr="00B91343" w:rsidRDefault="000D17DC" w:rsidP="007630C3">
            <w:pPr>
              <w:jc w:val="center"/>
              <w:rPr>
                <w:rFonts w:ascii="Arial" w:hAnsi="Arial" w:cs="Arial"/>
                <w:b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b/>
                <w:sz w:val="20"/>
                <w:szCs w:val="16"/>
                <w:lang w:val="it-IT"/>
              </w:rPr>
              <w:t>Naturally gluten-free foods</w:t>
            </w:r>
            <w:r w:rsidR="00494906" w:rsidRPr="00B91343">
              <w:rPr>
                <w:rFonts w:ascii="Arial" w:hAnsi="Arial" w:cs="Arial"/>
                <w:b/>
                <w:sz w:val="20"/>
                <w:szCs w:val="16"/>
                <w:lang w:val="it-IT"/>
              </w:rPr>
              <w:t>*</w:t>
            </w:r>
          </w:p>
        </w:tc>
        <w:tc>
          <w:tcPr>
            <w:tcW w:w="3600" w:type="dxa"/>
            <w:vAlign w:val="center"/>
          </w:tcPr>
          <w:p w14:paraId="56FE9929" w14:textId="1FAB0CE3" w:rsidR="000D17DC" w:rsidRPr="00B91343" w:rsidRDefault="000D17DC" w:rsidP="007630C3">
            <w:pPr>
              <w:jc w:val="center"/>
              <w:rPr>
                <w:rFonts w:ascii="Arial" w:hAnsi="Arial" w:cs="Arial"/>
                <w:b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b/>
                <w:sz w:val="20"/>
                <w:szCs w:val="16"/>
                <w:lang w:val="it-IT"/>
              </w:rPr>
              <w:t>Certified</w:t>
            </w:r>
          </w:p>
          <w:p w14:paraId="00469683" w14:textId="77777777" w:rsidR="006B624F" w:rsidRPr="00B91343" w:rsidRDefault="000D17DC" w:rsidP="007630C3">
            <w:pPr>
              <w:jc w:val="center"/>
              <w:rPr>
                <w:rFonts w:ascii="Arial" w:hAnsi="Arial" w:cs="Arial"/>
                <w:b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b/>
                <w:sz w:val="20"/>
                <w:szCs w:val="16"/>
                <w:lang w:val="it-IT"/>
              </w:rPr>
              <w:t>gluten-free foods</w:t>
            </w:r>
          </w:p>
        </w:tc>
        <w:tc>
          <w:tcPr>
            <w:tcW w:w="3060" w:type="dxa"/>
            <w:vAlign w:val="center"/>
          </w:tcPr>
          <w:p w14:paraId="2F08C02F" w14:textId="77777777" w:rsidR="006B624F" w:rsidRPr="00B91343" w:rsidRDefault="000D17DC" w:rsidP="007630C3">
            <w:pPr>
              <w:jc w:val="center"/>
              <w:rPr>
                <w:rFonts w:ascii="Arial" w:hAnsi="Arial" w:cs="Arial"/>
                <w:b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b/>
                <w:sz w:val="20"/>
                <w:szCs w:val="16"/>
                <w:lang w:val="it-IT"/>
              </w:rPr>
              <w:t>Prohibited foods</w:t>
            </w:r>
          </w:p>
        </w:tc>
      </w:tr>
      <w:tr w:rsidR="006B624F" w:rsidRPr="00B91343" w14:paraId="4CEE8C24" w14:textId="77777777" w:rsidTr="00384775">
        <w:tc>
          <w:tcPr>
            <w:tcW w:w="3325" w:type="dxa"/>
          </w:tcPr>
          <w:p w14:paraId="08F4A42A" w14:textId="77777777" w:rsidR="006B624F" w:rsidRPr="00B91343" w:rsidRDefault="000D17DC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All types of meat not mixed with other ingredients</w:t>
            </w:r>
          </w:p>
        </w:tc>
        <w:tc>
          <w:tcPr>
            <w:tcW w:w="3600" w:type="dxa"/>
          </w:tcPr>
          <w:p w14:paraId="2C4A9715" w14:textId="2A2775A6" w:rsidR="006B624F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Bread, Pasta,</w:t>
            </w:r>
            <w:r w:rsidR="00494906" w:rsidRPr="00B91343">
              <w:rPr>
                <w:rFonts w:ascii="Arial" w:hAnsi="Arial" w:cs="Arial"/>
                <w:sz w:val="20"/>
                <w:szCs w:val="16"/>
              </w:rPr>
              <w:t xml:space="preserve"> biscuits, cookies, c</w:t>
            </w:r>
            <w:r w:rsidR="00DC7DA3" w:rsidRPr="00B91343">
              <w:rPr>
                <w:rFonts w:ascii="Arial" w:hAnsi="Arial" w:cs="Arial"/>
                <w:sz w:val="20"/>
                <w:szCs w:val="16"/>
              </w:rPr>
              <w:t>ereal mix</w:t>
            </w:r>
          </w:p>
        </w:tc>
        <w:tc>
          <w:tcPr>
            <w:tcW w:w="3060" w:type="dxa"/>
          </w:tcPr>
          <w:p w14:paraId="4492C078" w14:textId="3FB76CF0" w:rsidR="006B624F" w:rsidRPr="00B91343" w:rsidRDefault="00F75E22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Wheat, emmer, einkorn, spelt</w:t>
            </w:r>
          </w:p>
        </w:tc>
      </w:tr>
      <w:tr w:rsidR="00BD7DEA" w:rsidRPr="00B91343" w14:paraId="04B68570" w14:textId="77777777" w:rsidTr="00384775">
        <w:tc>
          <w:tcPr>
            <w:tcW w:w="3325" w:type="dxa"/>
          </w:tcPr>
          <w:p w14:paraId="76832508" w14:textId="77777777" w:rsidR="00BD7DEA" w:rsidRPr="00B91343" w:rsidRDefault="000D17DC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All types of fish, shellfish and crustaceans (fresh or frozen) not mixed with other ingredients</w:t>
            </w:r>
          </w:p>
        </w:tc>
        <w:tc>
          <w:tcPr>
            <w:tcW w:w="3600" w:type="dxa"/>
          </w:tcPr>
          <w:p w14:paraId="20308996" w14:textId="73242874" w:rsidR="00BD7DEA" w:rsidRPr="00B91343" w:rsidRDefault="00DC7DA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Flours (rice, corn, chestnuts, chickpeas, soy, almonds, hazelnuts)</w:t>
            </w:r>
            <w:r w:rsidR="00397EA5" w:rsidRPr="00B91343">
              <w:rPr>
                <w:rFonts w:ascii="Arial" w:hAnsi="Arial" w:cs="Arial"/>
                <w:sz w:val="20"/>
                <w:szCs w:val="16"/>
              </w:rPr>
              <w:t xml:space="preserve"> </w:t>
            </w:r>
          </w:p>
        </w:tc>
        <w:tc>
          <w:tcPr>
            <w:tcW w:w="3060" w:type="dxa"/>
          </w:tcPr>
          <w:p w14:paraId="011B05B4" w14:textId="7ADB03F5" w:rsidR="00BD7DEA" w:rsidRPr="00B91343" w:rsidRDefault="00F75E22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Oats</w:t>
            </w:r>
          </w:p>
        </w:tc>
      </w:tr>
      <w:tr w:rsidR="00316DF1" w:rsidRPr="00B91343" w14:paraId="167F58C5" w14:textId="77777777" w:rsidTr="00384775">
        <w:tc>
          <w:tcPr>
            <w:tcW w:w="3325" w:type="dxa"/>
          </w:tcPr>
          <w:p w14:paraId="6929D242" w14:textId="77777777" w:rsidR="00316DF1" w:rsidRPr="00B91343" w:rsidRDefault="000D17DC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Eggs</w:t>
            </w:r>
          </w:p>
        </w:tc>
        <w:tc>
          <w:tcPr>
            <w:tcW w:w="3600" w:type="dxa"/>
          </w:tcPr>
          <w:p w14:paraId="047418A3" w14:textId="77777777" w:rsidR="00316DF1" w:rsidRPr="00B91343" w:rsidRDefault="00DC7DA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Lentils, buckwheat, amaranth, millet, quinoa</w:t>
            </w:r>
          </w:p>
        </w:tc>
        <w:tc>
          <w:tcPr>
            <w:tcW w:w="3060" w:type="dxa"/>
          </w:tcPr>
          <w:p w14:paraId="74E1D398" w14:textId="77777777" w:rsidR="00316DF1" w:rsidRPr="00B91343" w:rsidRDefault="00FC2CD8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Barley</w:t>
            </w:r>
          </w:p>
        </w:tc>
      </w:tr>
      <w:tr w:rsidR="00CE4943" w:rsidRPr="00B91343" w14:paraId="725067A2" w14:textId="77777777" w:rsidTr="00384775">
        <w:tc>
          <w:tcPr>
            <w:tcW w:w="3325" w:type="dxa"/>
          </w:tcPr>
          <w:p w14:paraId="2E7D3C6F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All legumes as they are (beans, peas, chickpeas, lupins, broad beans, soy)</w:t>
            </w:r>
          </w:p>
        </w:tc>
        <w:tc>
          <w:tcPr>
            <w:tcW w:w="3600" w:type="dxa"/>
          </w:tcPr>
          <w:p w14:paraId="15843103" w14:textId="6C171014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Cured meats and sausages made from pork, beef or poultry</w:t>
            </w:r>
          </w:p>
        </w:tc>
        <w:tc>
          <w:tcPr>
            <w:tcW w:w="3060" w:type="dxa"/>
          </w:tcPr>
          <w:p w14:paraId="0B590CE5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Rye</w:t>
            </w:r>
          </w:p>
        </w:tc>
      </w:tr>
      <w:tr w:rsidR="00CE4943" w:rsidRPr="00B91343" w14:paraId="146CAEAA" w14:textId="77777777" w:rsidTr="00384775">
        <w:tc>
          <w:tcPr>
            <w:tcW w:w="3325" w:type="dxa"/>
          </w:tcPr>
          <w:p w14:paraId="11A4A5C5" w14:textId="696B54F6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 xml:space="preserve">Rice </w:t>
            </w:r>
            <w:r w:rsidR="00494906" w:rsidRPr="00B91343">
              <w:rPr>
                <w:rFonts w:ascii="Arial" w:hAnsi="Arial" w:cs="Arial"/>
                <w:sz w:val="20"/>
                <w:szCs w:val="16"/>
                <w:lang w:val="it-IT"/>
              </w:rPr>
              <w:t>(kernels)</w:t>
            </w:r>
          </w:p>
        </w:tc>
        <w:tc>
          <w:tcPr>
            <w:tcW w:w="3600" w:type="dxa"/>
          </w:tcPr>
          <w:p w14:paraId="74782A0A" w14:textId="213048E6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Meat preserves (e.g. canned meat, in jelly)</w:t>
            </w:r>
          </w:p>
        </w:tc>
        <w:tc>
          <w:tcPr>
            <w:tcW w:w="3060" w:type="dxa"/>
          </w:tcPr>
          <w:p w14:paraId="40F1B9AB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Meat or fish breaded or mixed with breadcrumbs (hamburgers, meatballs, etc.) or cooked in gravies and sauces thickened with prohibited flours</w:t>
            </w:r>
          </w:p>
        </w:tc>
      </w:tr>
      <w:tr w:rsidR="00CE4943" w:rsidRPr="00B91343" w14:paraId="56B0C20F" w14:textId="77777777" w:rsidTr="00384775">
        <w:tc>
          <w:tcPr>
            <w:tcW w:w="3325" w:type="dxa"/>
          </w:tcPr>
          <w:p w14:paraId="2875658F" w14:textId="333A94CD" w:rsidR="00CE4943" w:rsidRPr="00B91343" w:rsidRDefault="00494906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Corn (</w:t>
            </w:r>
            <w:r w:rsidR="00CE4943" w:rsidRPr="00B91343">
              <w:rPr>
                <w:rFonts w:ascii="Arial" w:hAnsi="Arial" w:cs="Arial"/>
                <w:sz w:val="20"/>
                <w:szCs w:val="16"/>
                <w:lang w:val="it-IT"/>
              </w:rPr>
              <w:t>kernels, steamed</w:t>
            </w: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)</w:t>
            </w:r>
          </w:p>
        </w:tc>
        <w:tc>
          <w:tcPr>
            <w:tcW w:w="3600" w:type="dxa"/>
          </w:tcPr>
          <w:p w14:paraId="3AC5E276" w14:textId="677DCD42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Preserved fish (natural, in oil, smoked)</w:t>
            </w:r>
          </w:p>
        </w:tc>
        <w:tc>
          <w:tcPr>
            <w:tcW w:w="3060" w:type="dxa"/>
          </w:tcPr>
          <w:p w14:paraId="548D9598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Barley and/or wheat malt beer</w:t>
            </w:r>
          </w:p>
        </w:tc>
      </w:tr>
      <w:tr w:rsidR="00CE4943" w:rsidRPr="00B91343" w14:paraId="3616C5F2" w14:textId="77777777" w:rsidTr="00384775">
        <w:tc>
          <w:tcPr>
            <w:tcW w:w="3325" w:type="dxa"/>
          </w:tcPr>
          <w:p w14:paraId="56118B1F" w14:textId="1EC2992F" w:rsidR="00CE4943" w:rsidRPr="00B91343" w:rsidRDefault="00494906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V</w:t>
            </w:r>
            <w:r w:rsidR="00CE4943" w:rsidRPr="00B91343">
              <w:rPr>
                <w:rFonts w:ascii="Arial" w:hAnsi="Arial" w:cs="Arial"/>
                <w:sz w:val="20"/>
                <w:szCs w:val="16"/>
              </w:rPr>
              <w:t>egetables (fresh, dried, f</w:t>
            </w:r>
            <w:r w:rsidRPr="00B91343">
              <w:rPr>
                <w:rFonts w:ascii="Arial" w:hAnsi="Arial" w:cs="Arial"/>
                <w:sz w:val="20"/>
                <w:szCs w:val="16"/>
              </w:rPr>
              <w:t>rozen, deep-frozen</w:t>
            </w:r>
            <w:r w:rsidR="00CE4943" w:rsidRPr="00B91343">
              <w:rPr>
                <w:rFonts w:ascii="Arial" w:hAnsi="Arial" w:cs="Arial"/>
                <w:sz w:val="20"/>
                <w:szCs w:val="16"/>
              </w:rPr>
              <w:t>)</w:t>
            </w:r>
          </w:p>
        </w:tc>
        <w:tc>
          <w:tcPr>
            <w:tcW w:w="3600" w:type="dxa"/>
          </w:tcPr>
          <w:p w14:paraId="7A12FDA6" w14:textId="08AAB295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 xml:space="preserve">Ready risottos (in </w:t>
            </w:r>
            <w:r w:rsidR="00494906" w:rsidRPr="00B91343">
              <w:rPr>
                <w:rFonts w:ascii="Arial" w:hAnsi="Arial" w:cs="Arial"/>
                <w:sz w:val="20"/>
                <w:szCs w:val="16"/>
              </w:rPr>
              <w:t>containers</w:t>
            </w:r>
            <w:r w:rsidRPr="00B91343">
              <w:rPr>
                <w:rFonts w:ascii="Arial" w:hAnsi="Arial" w:cs="Arial"/>
                <w:sz w:val="20"/>
                <w:szCs w:val="16"/>
              </w:rPr>
              <w:t>, frozen, flavored)</w:t>
            </w:r>
          </w:p>
        </w:tc>
        <w:tc>
          <w:tcPr>
            <w:tcW w:w="3060" w:type="dxa"/>
          </w:tcPr>
          <w:p w14:paraId="4599BDE5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Chocolate with prohibited grains</w:t>
            </w:r>
          </w:p>
        </w:tc>
      </w:tr>
      <w:tr w:rsidR="00CE4943" w:rsidRPr="00B91343" w14:paraId="5F2877DB" w14:textId="77777777" w:rsidTr="00384775">
        <w:tc>
          <w:tcPr>
            <w:tcW w:w="3325" w:type="dxa"/>
          </w:tcPr>
          <w:p w14:paraId="22B4A0E5" w14:textId="0CC525CD" w:rsidR="00CE4943" w:rsidRPr="00B91343" w:rsidRDefault="00494906" w:rsidP="007630C3">
            <w:pPr>
              <w:rPr>
                <w:rFonts w:ascii="Arial" w:hAnsi="Arial" w:cs="Arial"/>
                <w:sz w:val="20"/>
                <w:szCs w:val="16"/>
                <w:highlight w:val="yellow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Fresh f</w:t>
            </w:r>
            <w:r w:rsidR="00CE4943" w:rsidRPr="00B91343">
              <w:rPr>
                <w:rFonts w:ascii="Arial" w:hAnsi="Arial" w:cs="Arial"/>
                <w:sz w:val="20"/>
                <w:szCs w:val="16"/>
                <w:lang w:val="it-IT"/>
              </w:rPr>
              <w:t>ruit</w:t>
            </w: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s</w:t>
            </w:r>
          </w:p>
        </w:tc>
        <w:tc>
          <w:tcPr>
            <w:tcW w:w="3600" w:type="dxa"/>
          </w:tcPr>
          <w:p w14:paraId="068D2BB7" w14:textId="4912821E" w:rsidR="00CE4943" w:rsidRPr="00B91343" w:rsidRDefault="00494906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Labeled gluten-free b</w:t>
            </w:r>
            <w:r w:rsidR="00CE4943" w:rsidRPr="00B91343">
              <w:rPr>
                <w:rFonts w:ascii="Arial" w:hAnsi="Arial" w:cs="Arial"/>
                <w:sz w:val="20"/>
                <w:szCs w:val="16"/>
              </w:rPr>
              <w:t>eer</w:t>
            </w:r>
          </w:p>
        </w:tc>
        <w:tc>
          <w:tcPr>
            <w:tcW w:w="3060" w:type="dxa"/>
          </w:tcPr>
          <w:p w14:paraId="70D2B9A2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Yeast base or sour yeast</w:t>
            </w:r>
          </w:p>
        </w:tc>
      </w:tr>
      <w:tr w:rsidR="00CE4943" w:rsidRPr="00B91343" w14:paraId="03286BAC" w14:textId="77777777" w:rsidTr="00384775">
        <w:tc>
          <w:tcPr>
            <w:tcW w:w="3325" w:type="dxa"/>
          </w:tcPr>
          <w:p w14:paraId="2E8AFE14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highlight w:val="yellow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Potatoes</w:t>
            </w:r>
          </w:p>
        </w:tc>
        <w:tc>
          <w:tcPr>
            <w:tcW w:w="3600" w:type="dxa"/>
          </w:tcPr>
          <w:p w14:paraId="2541FFDD" w14:textId="4367AD10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Crackers, breadsticks, taralli, croutons</w:t>
            </w:r>
          </w:p>
        </w:tc>
        <w:tc>
          <w:tcPr>
            <w:tcW w:w="3060" w:type="dxa"/>
          </w:tcPr>
          <w:p w14:paraId="70017668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Seitan</w:t>
            </w:r>
          </w:p>
        </w:tc>
      </w:tr>
      <w:tr w:rsidR="00CE4943" w:rsidRPr="00B91343" w14:paraId="3C3A79C5" w14:textId="77777777" w:rsidTr="00384775">
        <w:tc>
          <w:tcPr>
            <w:tcW w:w="3325" w:type="dxa"/>
          </w:tcPr>
          <w:p w14:paraId="40B74A93" w14:textId="224E36BA" w:rsidR="00CE4943" w:rsidRPr="00B91343" w:rsidRDefault="00494906" w:rsidP="007630C3">
            <w:pPr>
              <w:rPr>
                <w:rFonts w:ascii="Arial" w:hAnsi="Arial" w:cs="Arial"/>
                <w:sz w:val="20"/>
                <w:szCs w:val="16"/>
                <w:highlight w:val="yellow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Milk (</w:t>
            </w:r>
            <w:r w:rsidR="00CE4943" w:rsidRPr="00B91343">
              <w:rPr>
                <w:rFonts w:ascii="Arial" w:hAnsi="Arial" w:cs="Arial"/>
                <w:sz w:val="20"/>
                <w:szCs w:val="16"/>
              </w:rPr>
              <w:t>with</w:t>
            </w:r>
            <w:r w:rsidRPr="00B91343">
              <w:rPr>
                <w:rFonts w:ascii="Arial" w:hAnsi="Arial" w:cs="Arial"/>
                <w:sz w:val="20"/>
                <w:szCs w:val="16"/>
              </w:rPr>
              <w:t>out</w:t>
            </w:r>
            <w:r w:rsidR="00CE4943" w:rsidRPr="00B91343">
              <w:rPr>
                <w:rFonts w:ascii="Arial" w:hAnsi="Arial" w:cs="Arial"/>
                <w:sz w:val="20"/>
                <w:szCs w:val="16"/>
              </w:rPr>
              <w:t xml:space="preserve"> added vitamins, </w:t>
            </w:r>
            <w:r w:rsidRPr="00B91343">
              <w:rPr>
                <w:rFonts w:ascii="Arial" w:hAnsi="Arial" w:cs="Arial"/>
                <w:sz w:val="20"/>
                <w:szCs w:val="16"/>
              </w:rPr>
              <w:t xml:space="preserve">flavorings or other substances), white yogurt (without added flavorings or other substances) </w:t>
            </w:r>
            <w:r w:rsidR="00CE4943" w:rsidRPr="00B91343">
              <w:rPr>
                <w:rFonts w:ascii="Arial" w:hAnsi="Arial" w:cs="Arial"/>
                <w:sz w:val="20"/>
                <w:szCs w:val="16"/>
              </w:rPr>
              <w:t>and natural yogurt</w:t>
            </w:r>
          </w:p>
        </w:tc>
        <w:tc>
          <w:tcPr>
            <w:tcW w:w="3600" w:type="dxa"/>
          </w:tcPr>
          <w:p w14:paraId="52B4BFDF" w14:textId="3C073D6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Cream</w:t>
            </w:r>
          </w:p>
        </w:tc>
        <w:tc>
          <w:tcPr>
            <w:tcW w:w="3060" w:type="dxa"/>
          </w:tcPr>
          <w:p w14:paraId="7B31B004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Couscous</w:t>
            </w:r>
          </w:p>
        </w:tc>
      </w:tr>
      <w:tr w:rsidR="00CE4943" w:rsidRPr="00B91343" w14:paraId="289B3ED5" w14:textId="77777777" w:rsidTr="00384775">
        <w:tc>
          <w:tcPr>
            <w:tcW w:w="3325" w:type="dxa"/>
          </w:tcPr>
          <w:p w14:paraId="2A5E5F32" w14:textId="73EE916F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highlight w:val="yellow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Fresh and aged cheeses (</w:t>
            </w:r>
            <w:r w:rsidR="00494906" w:rsidRPr="00B91343">
              <w:rPr>
                <w:rFonts w:ascii="Arial" w:hAnsi="Arial" w:cs="Arial"/>
                <w:sz w:val="20"/>
                <w:szCs w:val="16"/>
              </w:rPr>
              <w:t>with safe</w:t>
            </w:r>
            <w:r w:rsidRPr="00B91343">
              <w:rPr>
                <w:rFonts w:ascii="Arial" w:hAnsi="Arial" w:cs="Arial"/>
                <w:sz w:val="20"/>
                <w:szCs w:val="16"/>
              </w:rPr>
              <w:t xml:space="preserve"> ingredients)</w:t>
            </w:r>
          </w:p>
        </w:tc>
        <w:tc>
          <w:tcPr>
            <w:tcW w:w="3600" w:type="dxa"/>
          </w:tcPr>
          <w:p w14:paraId="0176D8D6" w14:textId="22FF6A41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Sliced, melted, light, spreadable, vegetable cheeses</w:t>
            </w:r>
          </w:p>
        </w:tc>
        <w:tc>
          <w:tcPr>
            <w:tcW w:w="3060" w:type="dxa"/>
          </w:tcPr>
          <w:p w14:paraId="47692AC9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Kamut</w:t>
            </w:r>
          </w:p>
        </w:tc>
      </w:tr>
      <w:tr w:rsidR="00CE4943" w:rsidRPr="00B91343" w14:paraId="7D2665E2" w14:textId="77777777" w:rsidTr="00384775">
        <w:tc>
          <w:tcPr>
            <w:tcW w:w="3325" w:type="dxa"/>
          </w:tcPr>
          <w:p w14:paraId="66C64034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Coffee</w:t>
            </w:r>
          </w:p>
        </w:tc>
        <w:tc>
          <w:tcPr>
            <w:tcW w:w="3600" w:type="dxa"/>
          </w:tcPr>
          <w:p w14:paraId="5E99E806" w14:textId="6D5E5643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Pre-fried, pre-cooked frozen potatoes</w:t>
            </w:r>
          </w:p>
        </w:tc>
        <w:tc>
          <w:tcPr>
            <w:tcW w:w="3060" w:type="dxa"/>
          </w:tcPr>
          <w:p w14:paraId="516725EA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Floured dehydrated fruit (e.g. dried figs)</w:t>
            </w:r>
          </w:p>
        </w:tc>
      </w:tr>
      <w:tr w:rsidR="00CE4943" w:rsidRPr="00B91343" w14:paraId="736A554D" w14:textId="77777777" w:rsidTr="00384775">
        <w:tc>
          <w:tcPr>
            <w:tcW w:w="3325" w:type="dxa"/>
          </w:tcPr>
          <w:p w14:paraId="451F942D" w14:textId="4917B954" w:rsidR="00CE4943" w:rsidRPr="00B91343" w:rsidRDefault="00494906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Tea (</w:t>
            </w:r>
            <w:r w:rsidR="00CE4943" w:rsidRPr="00B91343">
              <w:rPr>
                <w:rFonts w:ascii="Arial" w:hAnsi="Arial" w:cs="Arial"/>
                <w:sz w:val="20"/>
                <w:szCs w:val="16"/>
                <w:lang w:val="it-IT"/>
              </w:rPr>
              <w:t>decaffeinated</w:t>
            </w: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), chamomile (</w:t>
            </w:r>
            <w:r w:rsidR="00CE4943" w:rsidRPr="00B91343">
              <w:rPr>
                <w:rFonts w:ascii="Arial" w:hAnsi="Arial" w:cs="Arial"/>
                <w:sz w:val="20"/>
                <w:szCs w:val="16"/>
                <w:lang w:val="it-IT"/>
              </w:rPr>
              <w:t>filter</w:t>
            </w: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ed</w:t>
            </w:r>
            <w:r w:rsidR="00CE4943" w:rsidRPr="00B91343">
              <w:rPr>
                <w:rFonts w:ascii="Arial" w:hAnsi="Arial" w:cs="Arial"/>
                <w:sz w:val="20"/>
                <w:szCs w:val="16"/>
                <w:lang w:val="it-IT"/>
              </w:rPr>
              <w:t>)</w:t>
            </w:r>
          </w:p>
        </w:tc>
        <w:tc>
          <w:tcPr>
            <w:tcW w:w="3600" w:type="dxa"/>
          </w:tcPr>
          <w:p w14:paraId="67844C99" w14:textId="07B7C5DB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Instant or frozen puree</w:t>
            </w:r>
          </w:p>
        </w:tc>
        <w:tc>
          <w:tcPr>
            <w:tcW w:w="3060" w:type="dxa"/>
          </w:tcPr>
          <w:p w14:paraId="597B8A02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All foods containing malt or malt extract of prohibited cereals</w:t>
            </w:r>
          </w:p>
        </w:tc>
      </w:tr>
      <w:tr w:rsidR="00CE4943" w:rsidRPr="00B91343" w14:paraId="76BAE8CE" w14:textId="77777777" w:rsidTr="00384775">
        <w:tc>
          <w:tcPr>
            <w:tcW w:w="3325" w:type="dxa"/>
          </w:tcPr>
          <w:p w14:paraId="51575E5D" w14:textId="39D3752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Wine</w:t>
            </w:r>
            <w:r w:rsidR="00494906" w:rsidRPr="00B91343">
              <w:rPr>
                <w:rFonts w:ascii="Arial" w:hAnsi="Arial" w:cs="Arial"/>
                <w:sz w:val="20"/>
                <w:szCs w:val="16"/>
                <w:lang w:val="it-IT"/>
              </w:rPr>
              <w:t xml:space="preserve"> </w:t>
            </w:r>
            <w:r w:rsidR="00494906" w:rsidRPr="00B91343">
              <w:rPr>
                <w:rFonts w:ascii="Arial" w:hAnsi="Arial" w:cs="Arial"/>
                <w:sz w:val="20"/>
                <w:szCs w:val="16"/>
              </w:rPr>
              <w:t>(traditional, sparkling)</w:t>
            </w:r>
          </w:p>
        </w:tc>
        <w:tc>
          <w:tcPr>
            <w:tcW w:w="3600" w:type="dxa"/>
          </w:tcPr>
          <w:p w14:paraId="1FCBE523" w14:textId="78FB8BD3" w:rsidR="00CE4943" w:rsidRPr="00B91343" w:rsidRDefault="00E1423D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Packaged potato chips (snacks)</w:t>
            </w:r>
          </w:p>
        </w:tc>
        <w:tc>
          <w:tcPr>
            <w:tcW w:w="3060" w:type="dxa"/>
          </w:tcPr>
          <w:p w14:paraId="6C2230E6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Supplements</w:t>
            </w:r>
          </w:p>
        </w:tc>
      </w:tr>
      <w:tr w:rsidR="00CE4943" w:rsidRPr="00B91343" w14:paraId="19CBF337" w14:textId="77777777" w:rsidTr="00384775">
        <w:tc>
          <w:tcPr>
            <w:tcW w:w="3325" w:type="dxa"/>
          </w:tcPr>
          <w:p w14:paraId="7B820D69" w14:textId="2BAB2125" w:rsidR="00CE4943" w:rsidRPr="00B91343" w:rsidRDefault="00494906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Oil</w:t>
            </w:r>
          </w:p>
        </w:tc>
        <w:tc>
          <w:tcPr>
            <w:tcW w:w="3600" w:type="dxa"/>
          </w:tcPr>
          <w:p w14:paraId="4749689C" w14:textId="3FDBA770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Preparations for minestrone consisting of vegetables and other ingredients</w:t>
            </w:r>
          </w:p>
        </w:tc>
        <w:tc>
          <w:tcPr>
            <w:tcW w:w="3060" w:type="dxa"/>
          </w:tcPr>
          <w:p w14:paraId="663EFF10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CE4943" w:rsidRPr="00B91343" w14:paraId="41337696" w14:textId="77777777" w:rsidTr="00384775">
        <w:tc>
          <w:tcPr>
            <w:tcW w:w="3325" w:type="dxa"/>
          </w:tcPr>
          <w:p w14:paraId="403E35C2" w14:textId="2AE0C65A" w:rsidR="00CE4943" w:rsidRPr="00B91343" w:rsidRDefault="00494906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Butter</w:t>
            </w:r>
          </w:p>
        </w:tc>
        <w:tc>
          <w:tcPr>
            <w:tcW w:w="3600" w:type="dxa"/>
          </w:tcPr>
          <w:p w14:paraId="2DA136D5" w14:textId="61115FF1" w:rsidR="00CE4943" w:rsidRPr="00B91343" w:rsidRDefault="00E1423D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Preserved, steamed</w:t>
            </w:r>
            <w:r w:rsidR="00CE4943" w:rsidRPr="00B91343">
              <w:rPr>
                <w:rFonts w:ascii="Arial" w:hAnsi="Arial" w:cs="Arial"/>
                <w:sz w:val="20"/>
                <w:szCs w:val="16"/>
              </w:rPr>
              <w:t>/boiled vegetables mixed with other ingredients</w:t>
            </w:r>
          </w:p>
        </w:tc>
        <w:tc>
          <w:tcPr>
            <w:tcW w:w="3060" w:type="dxa"/>
          </w:tcPr>
          <w:p w14:paraId="1CC15DAD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CE4943" w:rsidRPr="00B91343" w14:paraId="3BC85897" w14:textId="77777777" w:rsidTr="00384775">
        <w:tc>
          <w:tcPr>
            <w:tcW w:w="3325" w:type="dxa"/>
          </w:tcPr>
          <w:p w14:paraId="6E592FEE" w14:textId="4392E37F" w:rsidR="00CE4943" w:rsidRPr="00B91343" w:rsidRDefault="00494906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Parmigiano Reggiano DOP and Grana Padano DOP cheeses</w:t>
            </w:r>
          </w:p>
        </w:tc>
        <w:tc>
          <w:tcPr>
            <w:tcW w:w="3600" w:type="dxa"/>
          </w:tcPr>
          <w:p w14:paraId="6E90BCB0" w14:textId="4AE6B8DC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Grilled vegetables (in brine, in oil, frozen)</w:t>
            </w:r>
          </w:p>
        </w:tc>
        <w:tc>
          <w:tcPr>
            <w:tcW w:w="3060" w:type="dxa"/>
          </w:tcPr>
          <w:p w14:paraId="41A39643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CE4943" w:rsidRPr="00B91343" w14:paraId="6AC14905" w14:textId="77777777" w:rsidTr="00384775">
        <w:tc>
          <w:tcPr>
            <w:tcW w:w="3325" w:type="dxa"/>
          </w:tcPr>
          <w:p w14:paraId="0FFB60F1" w14:textId="606CA073" w:rsidR="00CE4943" w:rsidRPr="00B91343" w:rsidRDefault="00494906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Honey, sugar (white, cane, granulated)</w:t>
            </w:r>
          </w:p>
        </w:tc>
        <w:tc>
          <w:tcPr>
            <w:tcW w:w="3600" w:type="dxa"/>
          </w:tcPr>
          <w:p w14:paraId="39C2A6FD" w14:textId="343DF63D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Melba toast</w:t>
            </w:r>
          </w:p>
        </w:tc>
        <w:tc>
          <w:tcPr>
            <w:tcW w:w="3060" w:type="dxa"/>
          </w:tcPr>
          <w:p w14:paraId="7B8CFC8B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CE4943" w:rsidRPr="00B91343" w14:paraId="22BEBD83" w14:textId="77777777" w:rsidTr="00384775">
        <w:tc>
          <w:tcPr>
            <w:tcW w:w="3325" w:type="dxa"/>
          </w:tcPr>
          <w:p w14:paraId="141B2DA5" w14:textId="44386739" w:rsidR="00CE4943" w:rsidRPr="00B91343" w:rsidRDefault="00494906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Pepper, salt, saffron, spices and aromatic herbs</w:t>
            </w:r>
          </w:p>
        </w:tc>
        <w:tc>
          <w:tcPr>
            <w:tcW w:w="3600" w:type="dxa"/>
          </w:tcPr>
          <w:p w14:paraId="71B2CAD6" w14:textId="008F99DE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Packaged s</w:t>
            </w:r>
            <w:r w:rsidRPr="00B91343">
              <w:rPr>
                <w:rFonts w:ascii="Arial" w:hAnsi="Arial" w:cs="Arial"/>
                <w:sz w:val="20"/>
                <w:szCs w:val="16"/>
              </w:rPr>
              <w:t>weet snacks</w:t>
            </w:r>
          </w:p>
        </w:tc>
        <w:tc>
          <w:tcPr>
            <w:tcW w:w="3060" w:type="dxa"/>
          </w:tcPr>
          <w:p w14:paraId="731C60E9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</w:p>
        </w:tc>
      </w:tr>
      <w:tr w:rsidR="00CE4943" w:rsidRPr="00B91343" w14:paraId="48CBC961" w14:textId="77777777" w:rsidTr="00384775">
        <w:tc>
          <w:tcPr>
            <w:tcW w:w="3325" w:type="dxa"/>
          </w:tcPr>
          <w:p w14:paraId="0A790F9A" w14:textId="04B58EEA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3600" w:type="dxa"/>
          </w:tcPr>
          <w:p w14:paraId="61584595" w14:textId="6B9EBB65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Creams, puddings, desserts</w:t>
            </w:r>
          </w:p>
        </w:tc>
        <w:tc>
          <w:tcPr>
            <w:tcW w:w="3060" w:type="dxa"/>
          </w:tcPr>
          <w:p w14:paraId="12725FA4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</w:p>
        </w:tc>
      </w:tr>
      <w:tr w:rsidR="00CE4943" w:rsidRPr="00B91343" w14:paraId="6A1853CE" w14:textId="77777777" w:rsidTr="00384775">
        <w:tc>
          <w:tcPr>
            <w:tcW w:w="3325" w:type="dxa"/>
          </w:tcPr>
          <w:p w14:paraId="4CF96DEC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</w:p>
        </w:tc>
        <w:tc>
          <w:tcPr>
            <w:tcW w:w="3600" w:type="dxa"/>
          </w:tcPr>
          <w:p w14:paraId="17FACEDA" w14:textId="55D163A9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Ice-creams</w:t>
            </w:r>
          </w:p>
        </w:tc>
        <w:tc>
          <w:tcPr>
            <w:tcW w:w="3060" w:type="dxa"/>
          </w:tcPr>
          <w:p w14:paraId="0BDE4C0D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</w:p>
        </w:tc>
      </w:tr>
      <w:tr w:rsidR="00CE4943" w:rsidRPr="00B91343" w14:paraId="3E4A930D" w14:textId="77777777" w:rsidTr="00384775">
        <w:tc>
          <w:tcPr>
            <w:tcW w:w="3325" w:type="dxa"/>
          </w:tcPr>
          <w:p w14:paraId="4253F1CF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</w:p>
        </w:tc>
        <w:tc>
          <w:tcPr>
            <w:tcW w:w="3600" w:type="dxa"/>
          </w:tcPr>
          <w:p w14:paraId="29706239" w14:textId="78FA2E20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Chocolate</w:t>
            </w:r>
          </w:p>
        </w:tc>
        <w:tc>
          <w:tcPr>
            <w:tcW w:w="3060" w:type="dxa"/>
          </w:tcPr>
          <w:p w14:paraId="5774FE3F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</w:p>
        </w:tc>
      </w:tr>
      <w:tr w:rsidR="00CE4943" w:rsidRPr="00B91343" w14:paraId="2D2960FD" w14:textId="77777777" w:rsidTr="00384775">
        <w:tc>
          <w:tcPr>
            <w:tcW w:w="3325" w:type="dxa"/>
          </w:tcPr>
          <w:p w14:paraId="4DF81D3C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  <w:lang w:val="it-IT"/>
              </w:rPr>
            </w:pPr>
          </w:p>
        </w:tc>
        <w:tc>
          <w:tcPr>
            <w:tcW w:w="3600" w:type="dxa"/>
          </w:tcPr>
          <w:p w14:paraId="42865386" w14:textId="18AD8262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Dehydrated fruit, candied, caramelized, glazed fruit</w:t>
            </w:r>
          </w:p>
        </w:tc>
        <w:tc>
          <w:tcPr>
            <w:tcW w:w="3060" w:type="dxa"/>
          </w:tcPr>
          <w:p w14:paraId="363F1585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CE4943" w:rsidRPr="00B91343" w14:paraId="4EF68D22" w14:textId="77777777" w:rsidTr="00384775">
        <w:tc>
          <w:tcPr>
            <w:tcW w:w="3325" w:type="dxa"/>
          </w:tcPr>
          <w:p w14:paraId="277AA34D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3600" w:type="dxa"/>
          </w:tcPr>
          <w:p w14:paraId="26D78F33" w14:textId="7B0C83E4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Smoothie</w:t>
            </w:r>
          </w:p>
        </w:tc>
        <w:tc>
          <w:tcPr>
            <w:tcW w:w="3060" w:type="dxa"/>
          </w:tcPr>
          <w:p w14:paraId="369D6348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CE4943" w:rsidRPr="00B91343" w14:paraId="4D29CE9E" w14:textId="77777777" w:rsidTr="00384775">
        <w:tc>
          <w:tcPr>
            <w:tcW w:w="3325" w:type="dxa"/>
          </w:tcPr>
          <w:p w14:paraId="6391323B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3600" w:type="dxa"/>
          </w:tcPr>
          <w:p w14:paraId="5440FC51" w14:textId="139ACD61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Light drinks, "zero", with added sweeteners</w:t>
            </w:r>
          </w:p>
        </w:tc>
        <w:tc>
          <w:tcPr>
            <w:tcW w:w="3060" w:type="dxa"/>
          </w:tcPr>
          <w:p w14:paraId="5C1C8511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CE4943" w:rsidRPr="00B91343" w14:paraId="526E5632" w14:textId="77777777" w:rsidTr="00384775">
        <w:tc>
          <w:tcPr>
            <w:tcW w:w="3325" w:type="dxa"/>
          </w:tcPr>
          <w:p w14:paraId="57E85D63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3600" w:type="dxa"/>
          </w:tcPr>
          <w:p w14:paraId="08537E94" w14:textId="23E0F0BA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  <w:lang w:val="it-IT"/>
              </w:rPr>
              <w:t>Fruit drinks</w:t>
            </w:r>
          </w:p>
        </w:tc>
        <w:tc>
          <w:tcPr>
            <w:tcW w:w="3060" w:type="dxa"/>
          </w:tcPr>
          <w:p w14:paraId="062B9E8E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CE4943" w:rsidRPr="00B91343" w14:paraId="3E650042" w14:textId="77777777" w:rsidTr="00384775">
        <w:tc>
          <w:tcPr>
            <w:tcW w:w="3325" w:type="dxa"/>
          </w:tcPr>
          <w:p w14:paraId="6DEDA73C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3600" w:type="dxa"/>
          </w:tcPr>
          <w:p w14:paraId="5135984A" w14:textId="4DDA38F8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Tea, chamomile, herbal teas (liquid, soluble and powdered preparations)</w:t>
            </w:r>
          </w:p>
        </w:tc>
        <w:tc>
          <w:tcPr>
            <w:tcW w:w="3060" w:type="dxa"/>
          </w:tcPr>
          <w:p w14:paraId="10203384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CE4943" w:rsidRPr="00B91343" w14:paraId="494D26CD" w14:textId="77777777" w:rsidTr="00384775">
        <w:tc>
          <w:tcPr>
            <w:tcW w:w="3325" w:type="dxa"/>
          </w:tcPr>
          <w:p w14:paraId="43C7AB62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3600" w:type="dxa"/>
          </w:tcPr>
          <w:p w14:paraId="5E06AC69" w14:textId="6AA166D5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  <w:r w:rsidRPr="00B91343">
              <w:rPr>
                <w:rFonts w:ascii="Arial" w:hAnsi="Arial" w:cs="Arial"/>
                <w:sz w:val="20"/>
                <w:szCs w:val="16"/>
              </w:rPr>
              <w:t>Bouillon cube,  prepared broth</w:t>
            </w:r>
          </w:p>
        </w:tc>
        <w:tc>
          <w:tcPr>
            <w:tcW w:w="3060" w:type="dxa"/>
          </w:tcPr>
          <w:p w14:paraId="411121DE" w14:textId="77777777" w:rsidR="00CE4943" w:rsidRPr="00B91343" w:rsidRDefault="00CE4943" w:rsidP="007630C3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</w:tbl>
    <w:p w14:paraId="67321A4A" w14:textId="77777777" w:rsidR="00494906" w:rsidRPr="00B91343" w:rsidRDefault="00494906" w:rsidP="00494906">
      <w:pPr>
        <w:pStyle w:val="Paragrafoelenco"/>
        <w:ind w:left="1080" w:hanging="1506"/>
        <w:rPr>
          <w:rFonts w:ascii="Arial" w:hAnsi="Arial" w:cs="Arial"/>
          <w:sz w:val="36"/>
        </w:rPr>
      </w:pPr>
    </w:p>
    <w:p w14:paraId="226D76A3" w14:textId="71911DD3" w:rsidR="00494906" w:rsidRPr="00B91343" w:rsidRDefault="00494906" w:rsidP="007630C3">
      <w:pPr>
        <w:pStyle w:val="Paragrafoelenco"/>
        <w:spacing w:line="240" w:lineRule="auto"/>
        <w:ind w:left="1080" w:hanging="1506"/>
        <w:rPr>
          <w:rFonts w:ascii="Arial" w:hAnsi="Arial" w:cs="Arial"/>
          <w:sz w:val="20"/>
          <w:szCs w:val="20"/>
        </w:rPr>
      </w:pPr>
      <w:r w:rsidRPr="00B91343">
        <w:rPr>
          <w:rFonts w:ascii="Arial" w:hAnsi="Arial" w:cs="Arial"/>
          <w:sz w:val="20"/>
          <w:szCs w:val="20"/>
        </w:rPr>
        <w:t>*Please look carefully product’s ingredient for any gluten-containing agent</w:t>
      </w:r>
    </w:p>
    <w:p w14:paraId="7A35AABF" w14:textId="5C6D1551" w:rsidR="006B624F" w:rsidRPr="00B91343" w:rsidRDefault="00494906" w:rsidP="007630C3">
      <w:pPr>
        <w:pStyle w:val="Paragrafoelenco"/>
        <w:spacing w:line="240" w:lineRule="auto"/>
        <w:ind w:left="1080" w:hanging="1506"/>
        <w:rPr>
          <w:rFonts w:ascii="Arial" w:hAnsi="Arial" w:cs="Arial"/>
          <w:sz w:val="20"/>
          <w:szCs w:val="20"/>
        </w:rPr>
      </w:pPr>
      <w:r w:rsidRPr="00B91343">
        <w:rPr>
          <w:rFonts w:ascii="Arial" w:hAnsi="Arial" w:cs="Arial"/>
          <w:sz w:val="20"/>
          <w:szCs w:val="20"/>
        </w:rPr>
        <w:t>*Do not buy any products with label may contain gluten traces</w:t>
      </w:r>
    </w:p>
    <w:sectPr w:rsidR="006B624F" w:rsidRPr="00B91343" w:rsidSect="00D225A5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B54B39" w14:textId="77777777" w:rsidR="0005738A" w:rsidRDefault="0005738A" w:rsidP="00D225A5">
      <w:pPr>
        <w:spacing w:after="0" w:line="240" w:lineRule="auto"/>
      </w:pPr>
      <w:r>
        <w:separator/>
      </w:r>
    </w:p>
  </w:endnote>
  <w:endnote w:type="continuationSeparator" w:id="0">
    <w:p w14:paraId="26C44E15" w14:textId="77777777" w:rsidR="0005738A" w:rsidRDefault="0005738A" w:rsidP="00D22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D1ABEE" w14:textId="77777777" w:rsidR="0005738A" w:rsidRDefault="0005738A" w:rsidP="00D225A5">
      <w:pPr>
        <w:spacing w:after="0" w:line="240" w:lineRule="auto"/>
      </w:pPr>
      <w:r>
        <w:separator/>
      </w:r>
    </w:p>
  </w:footnote>
  <w:footnote w:type="continuationSeparator" w:id="0">
    <w:p w14:paraId="70E9ECC4" w14:textId="77777777" w:rsidR="0005738A" w:rsidRDefault="0005738A" w:rsidP="00D225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DD3"/>
    <w:rsid w:val="0005738A"/>
    <w:rsid w:val="000D17DC"/>
    <w:rsid w:val="00146DD3"/>
    <w:rsid w:val="00173053"/>
    <w:rsid w:val="001B00CE"/>
    <w:rsid w:val="001B7497"/>
    <w:rsid w:val="001F4B65"/>
    <w:rsid w:val="002133E5"/>
    <w:rsid w:val="00272CC2"/>
    <w:rsid w:val="0028350B"/>
    <w:rsid w:val="003141A1"/>
    <w:rsid w:val="00316DF1"/>
    <w:rsid w:val="00384775"/>
    <w:rsid w:val="00397EA5"/>
    <w:rsid w:val="00490C52"/>
    <w:rsid w:val="00494906"/>
    <w:rsid w:val="004A792D"/>
    <w:rsid w:val="006A7ECD"/>
    <w:rsid w:val="006B624F"/>
    <w:rsid w:val="006E0984"/>
    <w:rsid w:val="00705841"/>
    <w:rsid w:val="007630C3"/>
    <w:rsid w:val="00844630"/>
    <w:rsid w:val="008806E5"/>
    <w:rsid w:val="00882D00"/>
    <w:rsid w:val="008F1F7E"/>
    <w:rsid w:val="00901151"/>
    <w:rsid w:val="00B00609"/>
    <w:rsid w:val="00B84D76"/>
    <w:rsid w:val="00B91343"/>
    <w:rsid w:val="00BA1766"/>
    <w:rsid w:val="00BA2911"/>
    <w:rsid w:val="00BD7DEA"/>
    <w:rsid w:val="00C02A7A"/>
    <w:rsid w:val="00CD2E46"/>
    <w:rsid w:val="00CE4943"/>
    <w:rsid w:val="00D225A5"/>
    <w:rsid w:val="00D55FDC"/>
    <w:rsid w:val="00DB033D"/>
    <w:rsid w:val="00DC7DA3"/>
    <w:rsid w:val="00E1423D"/>
    <w:rsid w:val="00F75E22"/>
    <w:rsid w:val="00FC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60DC99"/>
  <w15:chartTrackingRefBased/>
  <w15:docId w15:val="{8883942A-208D-4F56-85C1-FF38C648A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B6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D22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225A5"/>
  </w:style>
  <w:style w:type="paragraph" w:styleId="Pidipagina">
    <w:name w:val="footer"/>
    <w:basedOn w:val="Normale"/>
    <w:link w:val="PidipaginaCarattere"/>
    <w:uiPriority w:val="99"/>
    <w:unhideWhenUsed/>
    <w:rsid w:val="00D225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225A5"/>
  </w:style>
  <w:style w:type="character" w:styleId="Rimandocommento">
    <w:name w:val="annotation reference"/>
    <w:basedOn w:val="Carpredefinitoparagrafo"/>
    <w:uiPriority w:val="99"/>
    <w:semiHidden/>
    <w:unhideWhenUsed/>
    <w:rsid w:val="00397EA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97EA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97EA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97EA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97EA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97E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97EA5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4949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gilent Technologies, Inc.</Company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onachesi</dc:creator>
  <cp:keywords/>
  <dc:description/>
  <cp:lastModifiedBy>Carlo Catassi</cp:lastModifiedBy>
  <cp:revision>2</cp:revision>
  <dcterms:created xsi:type="dcterms:W3CDTF">2021-06-22T14:26:00Z</dcterms:created>
  <dcterms:modified xsi:type="dcterms:W3CDTF">2021-06-22T14:26:00Z</dcterms:modified>
</cp:coreProperties>
</file>